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511"/>
        <w:tblW w:w="5005" w:type="pct"/>
        <w:tblLook w:val="04A0" w:firstRow="1" w:lastRow="0" w:firstColumn="1" w:lastColumn="0" w:noHBand="0" w:noVBand="1"/>
      </w:tblPr>
      <w:tblGrid>
        <w:gridCol w:w="1857"/>
        <w:gridCol w:w="909"/>
        <w:gridCol w:w="909"/>
        <w:gridCol w:w="909"/>
        <w:gridCol w:w="909"/>
        <w:gridCol w:w="909"/>
        <w:gridCol w:w="909"/>
        <w:gridCol w:w="909"/>
        <w:gridCol w:w="909"/>
        <w:gridCol w:w="908"/>
        <w:gridCol w:w="908"/>
        <w:gridCol w:w="908"/>
        <w:gridCol w:w="908"/>
        <w:gridCol w:w="366"/>
        <w:gridCol w:w="1061"/>
      </w:tblGrid>
      <w:tr w:rsidR="00163B00" w:rsidRPr="00BD12CA" w:rsidTr="00163B00">
        <w:trPr>
          <w:trHeight w:val="253"/>
        </w:trPr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  <w:t> 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  <w:t>Jan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  <w:t>Feb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  <w:t>Mar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  <w:t>Apr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  <w:t>May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  <w:t>Jun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  <w:t>Jul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  <w:t>Aug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  <w:t>Sep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  <w:t>Oct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  <w:t>Nov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  <w:t>Dec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  <w:t> 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  <w:t>Total</w:t>
            </w:r>
          </w:p>
        </w:tc>
      </w:tr>
      <w:tr w:rsidR="00163B00" w:rsidRPr="00BD12CA" w:rsidTr="00163B00">
        <w:trPr>
          <w:trHeight w:val="253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  <w:t>Carlow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3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3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5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7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5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6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6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6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6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6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5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38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684</w:t>
            </w:r>
          </w:p>
        </w:tc>
      </w:tr>
      <w:tr w:rsidR="00163B00" w:rsidRPr="00BD12CA" w:rsidTr="00163B00">
        <w:trPr>
          <w:trHeight w:val="253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  <w:t>Cavan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9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21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24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26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27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27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27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27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27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27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26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210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3032</w:t>
            </w:r>
          </w:p>
        </w:tc>
      </w:tr>
      <w:tr w:rsidR="00163B00" w:rsidRPr="00BD12CA" w:rsidTr="00163B00">
        <w:trPr>
          <w:trHeight w:val="253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  <w:t>Clar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2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3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9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21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21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20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21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21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22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1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25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800</w:t>
            </w:r>
          </w:p>
        </w:tc>
      </w:tr>
      <w:tr w:rsidR="00163B00" w:rsidRPr="00BD12CA" w:rsidTr="00163B00">
        <w:trPr>
          <w:trHeight w:val="253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  <w:t>Cork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00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84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251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274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273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273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274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274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270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274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222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263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28014</w:t>
            </w:r>
          </w:p>
        </w:tc>
      </w:tr>
      <w:tr w:rsidR="00163B00" w:rsidRPr="00BD12CA" w:rsidTr="00163B00">
        <w:trPr>
          <w:trHeight w:val="253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  <w:t>Donegal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2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2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3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6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7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6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7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7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6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7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7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30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684</w:t>
            </w:r>
          </w:p>
        </w:tc>
      </w:tr>
      <w:tr w:rsidR="00163B00" w:rsidRPr="00BD12CA" w:rsidTr="00163B00">
        <w:trPr>
          <w:trHeight w:val="253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  <w:t>Dublin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9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228</w:t>
            </w:r>
          </w:p>
        </w:tc>
      </w:tr>
      <w:tr w:rsidR="00163B00" w:rsidRPr="00BD12CA" w:rsidTr="00163B00">
        <w:trPr>
          <w:trHeight w:val="253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  <w:t>Galway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7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8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2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4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5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4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4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4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4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5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1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80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507</w:t>
            </w:r>
          </w:p>
        </w:tc>
      </w:tr>
      <w:tr w:rsidR="00163B00" w:rsidRPr="00BD12CA" w:rsidTr="00163B00">
        <w:trPr>
          <w:trHeight w:val="253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  <w:t>Kerry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6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40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64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72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73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71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73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73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72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72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57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244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7121</w:t>
            </w:r>
          </w:p>
        </w:tc>
      </w:tr>
      <w:tr w:rsidR="00163B00" w:rsidRPr="00BD12CA" w:rsidTr="00163B00">
        <w:trPr>
          <w:trHeight w:val="253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  <w:t>Kildar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7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8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8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8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9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8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8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8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8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8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8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78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023</w:t>
            </w:r>
          </w:p>
        </w:tc>
      </w:tr>
      <w:tr w:rsidR="00163B00" w:rsidRPr="00BD12CA" w:rsidTr="00163B00">
        <w:trPr>
          <w:trHeight w:val="253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  <w:t>Kilkenny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8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7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25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31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30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31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30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31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30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32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21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00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3002</w:t>
            </w:r>
          </w:p>
        </w:tc>
      </w:tr>
      <w:tr w:rsidR="00163B00" w:rsidRPr="00BD12CA" w:rsidTr="00163B00">
        <w:trPr>
          <w:trHeight w:val="253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  <w:t>Laois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7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1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5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9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8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9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8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20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9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20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5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92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952</w:t>
            </w:r>
          </w:p>
        </w:tc>
      </w:tr>
      <w:tr w:rsidR="00163B00" w:rsidRPr="00BD12CA" w:rsidTr="00163B00">
        <w:trPr>
          <w:trHeight w:val="253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  <w:t>Leitrim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2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2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2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2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2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2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20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231</w:t>
            </w:r>
          </w:p>
        </w:tc>
      </w:tr>
      <w:tr w:rsidR="00163B00" w:rsidRPr="00BD12CA" w:rsidTr="00163B00">
        <w:trPr>
          <w:trHeight w:val="253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  <w:t>Limerick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3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33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57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66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66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66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66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67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66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67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47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87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6375</w:t>
            </w:r>
          </w:p>
        </w:tc>
      </w:tr>
      <w:tr w:rsidR="00163B00" w:rsidRPr="00BD12CA" w:rsidTr="00163B00">
        <w:trPr>
          <w:trHeight w:val="253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  <w:t>Longford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3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3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4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6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5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6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6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6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6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6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5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38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649</w:t>
            </w:r>
          </w:p>
        </w:tc>
      </w:tr>
      <w:tr w:rsidR="00163B00" w:rsidRPr="00BD12CA" w:rsidTr="00163B00">
        <w:trPr>
          <w:trHeight w:val="253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  <w:t>Louth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9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9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0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0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0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0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0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0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0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0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0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87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229</w:t>
            </w:r>
          </w:p>
        </w:tc>
      </w:tr>
      <w:tr w:rsidR="00163B00" w:rsidRPr="00BD12CA" w:rsidTr="00163B00">
        <w:trPr>
          <w:trHeight w:val="253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  <w:t>Mayo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7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8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0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1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1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1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1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1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0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2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0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85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274</w:t>
            </w:r>
          </w:p>
        </w:tc>
      </w:tr>
      <w:tr w:rsidR="00163B00" w:rsidRPr="00BD12CA" w:rsidTr="00163B00">
        <w:trPr>
          <w:trHeight w:val="253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  <w:t>Meath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27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27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30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30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31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30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30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30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30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29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30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256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3556</w:t>
            </w:r>
          </w:p>
        </w:tc>
      </w:tr>
      <w:tr w:rsidR="00163B00" w:rsidRPr="00BD12CA" w:rsidTr="00163B00">
        <w:trPr>
          <w:trHeight w:val="253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  <w:t>Monaghan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6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6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8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9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8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9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9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9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9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9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8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64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2200</w:t>
            </w:r>
          </w:p>
        </w:tc>
      </w:tr>
      <w:tr w:rsidR="00163B00" w:rsidRPr="00BD12CA" w:rsidTr="00163B00">
        <w:trPr>
          <w:trHeight w:val="253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  <w:t>Offaly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5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8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2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5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5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5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5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6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4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6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0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62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519</w:t>
            </w:r>
          </w:p>
        </w:tc>
      </w:tr>
      <w:tr w:rsidR="00163B00" w:rsidRPr="00BD12CA" w:rsidTr="00163B00">
        <w:trPr>
          <w:trHeight w:val="253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  <w:t>Roscommon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2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2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2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2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2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2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2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0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239</w:t>
            </w:r>
          </w:p>
        </w:tc>
      </w:tr>
      <w:tr w:rsidR="00163B00" w:rsidRPr="00BD12CA" w:rsidTr="00163B00">
        <w:trPr>
          <w:trHeight w:val="253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  <w:t>Sligo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2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2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3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4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4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4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4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4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4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4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3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24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470</w:t>
            </w:r>
          </w:p>
        </w:tc>
      </w:tr>
      <w:tr w:rsidR="00163B00" w:rsidRPr="00BD12CA" w:rsidTr="00163B00">
        <w:trPr>
          <w:trHeight w:val="253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  <w:t>Tipperary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9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23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52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69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70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71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69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72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66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74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41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33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6344</w:t>
            </w:r>
          </w:p>
        </w:tc>
      </w:tr>
      <w:tr w:rsidR="00163B00" w:rsidRPr="00BD12CA" w:rsidTr="00163B00">
        <w:trPr>
          <w:trHeight w:val="253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  <w:t>Waterford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9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8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30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35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35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35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36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36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34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34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24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06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3425</w:t>
            </w:r>
          </w:p>
        </w:tc>
      </w:tr>
      <w:tr w:rsidR="00163B00" w:rsidRPr="00BD12CA" w:rsidTr="00163B00">
        <w:trPr>
          <w:trHeight w:val="253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  <w:t>Westmeath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7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8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0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2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1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2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1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2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1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2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0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85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280</w:t>
            </w:r>
          </w:p>
        </w:tc>
      </w:tr>
      <w:tr w:rsidR="00163B00" w:rsidRPr="00BD12CA" w:rsidTr="00163B00">
        <w:trPr>
          <w:trHeight w:val="253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  <w:t>Wexford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21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28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35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38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38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38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39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39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37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38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31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225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4077</w:t>
            </w:r>
          </w:p>
        </w:tc>
      </w:tr>
      <w:tr w:rsidR="00163B00" w:rsidRPr="00BD12CA" w:rsidTr="00163B00">
        <w:trPr>
          <w:trHeight w:val="253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E"/>
              </w:rPr>
              <w:t>Wicklow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0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2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2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2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2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3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3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3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3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3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2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12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B00" w:rsidRPr="00BD12CA" w:rsidRDefault="00163B00" w:rsidP="00163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sz w:val="20"/>
                <w:lang w:eastAsia="en-IE"/>
              </w:rPr>
              <w:t>1500</w:t>
            </w:r>
          </w:p>
        </w:tc>
      </w:tr>
    </w:tbl>
    <w:p w:rsidR="00163B00" w:rsidRDefault="00163B00">
      <w:pPr>
        <w:rPr>
          <w:b/>
        </w:rPr>
      </w:pPr>
      <w:r w:rsidRPr="00163B00">
        <w:rPr>
          <w:b/>
        </w:rPr>
        <w:t>Table 3</w:t>
      </w:r>
    </w:p>
    <w:p w:rsidR="00163B00" w:rsidRPr="00163B00" w:rsidRDefault="00163B00" w:rsidP="00163B00"/>
    <w:p w:rsidR="00163B00" w:rsidRPr="00BD12CA" w:rsidRDefault="00163B00" w:rsidP="00163B00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163B00" w:rsidRPr="00BD12CA" w:rsidSect="00D9137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tab/>
      </w:r>
      <w:r>
        <w:rPr>
          <w:rFonts w:ascii="Times New Roman" w:hAnsi="Times New Roman" w:cs="Times New Roman"/>
          <w:sz w:val="24"/>
          <w:szCs w:val="24"/>
        </w:rPr>
        <w:t>The number of herds milk recording for each county by month between 2004 and 2014</w:t>
      </w:r>
    </w:p>
    <w:p w:rsidR="00163B00" w:rsidRPr="00163B00" w:rsidRDefault="00163B00" w:rsidP="00163B00">
      <w:pPr>
        <w:tabs>
          <w:tab w:val="left" w:pos="945"/>
        </w:tabs>
      </w:pPr>
      <w:bookmarkStart w:id="0" w:name="_GoBack"/>
      <w:bookmarkEnd w:id="0"/>
    </w:p>
    <w:p w:rsidR="00163B00" w:rsidRPr="00163B00" w:rsidRDefault="00163B00" w:rsidP="00163B00"/>
    <w:p w:rsidR="00163B00" w:rsidRPr="00163B00" w:rsidRDefault="00163B00" w:rsidP="00163B00"/>
    <w:p w:rsidR="00163B00" w:rsidRPr="00163B00" w:rsidRDefault="00163B00" w:rsidP="00163B00"/>
    <w:p w:rsidR="00163B00" w:rsidRPr="00163B00" w:rsidRDefault="00163B00" w:rsidP="00163B00"/>
    <w:p w:rsidR="00163B00" w:rsidRPr="00163B00" w:rsidRDefault="00163B00" w:rsidP="00163B00"/>
    <w:p w:rsidR="00163B00" w:rsidRPr="00163B00" w:rsidRDefault="00163B00" w:rsidP="00163B00"/>
    <w:p w:rsidR="00163B00" w:rsidRPr="00163B00" w:rsidRDefault="00163B00" w:rsidP="00163B00"/>
    <w:p w:rsidR="00163B00" w:rsidRPr="00163B00" w:rsidRDefault="00163B00" w:rsidP="00163B00"/>
    <w:p w:rsidR="00163B00" w:rsidRPr="00163B00" w:rsidRDefault="00163B00" w:rsidP="00163B00"/>
    <w:p w:rsidR="00163B00" w:rsidRPr="00163B00" w:rsidRDefault="00163B00" w:rsidP="00163B00"/>
    <w:p w:rsidR="00163B00" w:rsidRPr="00163B00" w:rsidRDefault="00163B00" w:rsidP="00163B00"/>
    <w:p w:rsidR="001C17F6" w:rsidRPr="00163B00" w:rsidRDefault="001C17F6" w:rsidP="00163B00"/>
    <w:sectPr w:rsidR="001C17F6" w:rsidRPr="00163B00" w:rsidSect="00163B0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3B00"/>
    <w:rsid w:val="00163B00"/>
    <w:rsid w:val="001C1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B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B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4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Dublin</Company>
  <LinksUpToDate>false</LinksUpToDate>
  <CharactersWithSpaces>1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Laura</cp:lastModifiedBy>
  <cp:revision>1</cp:revision>
  <dcterms:created xsi:type="dcterms:W3CDTF">2017-03-21T11:24:00Z</dcterms:created>
  <dcterms:modified xsi:type="dcterms:W3CDTF">2017-03-21T11:25:00Z</dcterms:modified>
</cp:coreProperties>
</file>